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599" w:rsidRPr="00CD4409" w:rsidRDefault="00717599" w:rsidP="001C0A80">
      <w:pPr>
        <w:wordWrap/>
        <w:spacing w:after="0" w:line="36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D440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GF-β1-induced HSP47 regulates extracellular matrix accumulation via Smad2/3 signaling pathways in nasal fibroblasts</w:t>
      </w:r>
    </w:p>
    <w:p w:rsidR="00717599" w:rsidRPr="00CD4409" w:rsidRDefault="00717599" w:rsidP="001C0A80">
      <w:pPr>
        <w:tabs>
          <w:tab w:val="left" w:pos="252"/>
        </w:tabs>
        <w:wordWrap/>
        <w:spacing w:after="0" w:line="360" w:lineRule="auto"/>
        <w:textAlignment w:val="baseline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717599" w:rsidRPr="00CD4409" w:rsidRDefault="00717599" w:rsidP="001C0A80">
      <w:pPr>
        <w:tabs>
          <w:tab w:val="left" w:pos="252"/>
        </w:tabs>
        <w:wordWrap/>
        <w:spacing w:after="0" w:line="36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  <w:proofErr w:type="spellStart"/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Hae</w:t>
      </w:r>
      <w:proofErr w:type="spellEnd"/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-Ji Kim, MS</w:t>
      </w:r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Joo-Hoo</w:t>
      </w:r>
      <w:proofErr w:type="spellEnd"/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Park,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D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4§</w:t>
      </w:r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, Jae-Min Shin,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D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4</w:t>
      </w:r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, Hyun-Woo Yang, MS</w:t>
      </w:r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,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Heung-Man Lee, MD, PhD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4†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D4409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Il-Ho Park,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D, PhD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, 4†</w:t>
      </w:r>
    </w:p>
    <w:p w:rsidR="00717599" w:rsidRPr="00CD4409" w:rsidRDefault="00717599" w:rsidP="001C0A80">
      <w:pPr>
        <w:wordWrap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er Airway Chronic inflammatory Diseases Laboratory, Korea University, </w:t>
      </w:r>
      <w:r w:rsidRPr="00CD44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ollege of Medicine, Seoul, Korea;</w:t>
      </w:r>
      <w:r w:rsidRPr="00CD4409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Otorhinolaryngology-Head and Neck Surgery, Korea University, </w:t>
      </w:r>
      <w:r w:rsidRPr="00CD440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ollege of Medicine, Seoul, Korea; 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VD Support Center, Korea University, College of Medicine, Seoul, Korea; 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Medical Devices Clinical Trials Laboratory, Korea University, College of Medicine, Seoul, Korea.</w:t>
      </w:r>
    </w:p>
    <w:p w:rsidR="00717599" w:rsidRPr="00CD4409" w:rsidRDefault="00717599" w:rsidP="00717599">
      <w:pPr>
        <w:tabs>
          <w:tab w:val="left" w:pos="252"/>
        </w:tabs>
        <w:wordWrap/>
        <w:spacing w:after="0" w:line="276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Pr="00CD44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se authors contributed equally to this work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s: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Il-Ho Park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Department of Otorhinolaryngology–Head and Neck Surgery,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Guro</w:t>
      </w:r>
      <w:proofErr w:type="spellEnd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Korea University College of Medicine,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0 </w:t>
      </w:r>
      <w:proofErr w:type="spellStart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Guro</w:t>
      </w:r>
      <w:proofErr w:type="spellEnd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ong, </w:t>
      </w:r>
      <w:proofErr w:type="spellStart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Guro-gu</w:t>
      </w:r>
      <w:proofErr w:type="spellEnd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, Seoul 152-703, South Korea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Telephone: 82-2-2626-1298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82-2-868-0475 </w:t>
      </w:r>
    </w:p>
    <w:p w:rsidR="00717599" w:rsidRPr="00CD4409" w:rsidRDefault="00717599" w:rsidP="00717599">
      <w:pPr>
        <w:wordWrap/>
        <w:spacing w:line="276" w:lineRule="auto"/>
        <w:jc w:val="left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r w:rsidRPr="00CD4409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parkil5@korea.ac.kr</w:t>
      </w:r>
    </w:p>
    <w:p w:rsidR="0071759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ung-Man Lee 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Department of Otorhinolaryngology–Head and Neck Surgery,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Guro</w:t>
      </w:r>
      <w:proofErr w:type="spellEnd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Korea University College of Medicine,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0 </w:t>
      </w:r>
      <w:proofErr w:type="spellStart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Guro</w:t>
      </w:r>
      <w:proofErr w:type="spellEnd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ong, </w:t>
      </w:r>
      <w:proofErr w:type="spellStart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Guro-gu</w:t>
      </w:r>
      <w:proofErr w:type="spellEnd"/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, Seoul 152-703, South Korea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>Telephone: 82-2-2626-3185</w:t>
      </w:r>
    </w:p>
    <w:p w:rsidR="00717599" w:rsidRPr="00CD4409" w:rsidRDefault="00717599" w:rsidP="00717599">
      <w:pPr>
        <w:wordWrap/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82-2-868-0475 </w:t>
      </w:r>
    </w:p>
    <w:p w:rsidR="00717599" w:rsidRPr="00CD4409" w:rsidRDefault="00717599" w:rsidP="00717599">
      <w:pPr>
        <w:wordWrap/>
        <w:spacing w:line="276" w:lineRule="auto"/>
        <w:jc w:val="left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r w:rsidRPr="00CD4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4" w:history="1">
        <w:r w:rsidRPr="00CD4409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lhman@korea.ac.kr</w:t>
        </w:r>
      </w:hyperlink>
    </w:p>
    <w:p w:rsidR="00717599" w:rsidRDefault="00717599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  <w:bookmarkStart w:id="0" w:name="_GoBack"/>
      <w:bookmarkEnd w:id="0"/>
    </w:p>
    <w:p w:rsidR="00717599" w:rsidRPr="00CD4409" w:rsidRDefault="00717599" w:rsidP="00717599">
      <w:pPr>
        <w:widowControl/>
        <w:wordWrap/>
        <w:autoSpaceDE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D440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ry information</w:t>
      </w:r>
    </w:p>
    <w:p w:rsidR="00717599" w:rsidRPr="00CD4409" w:rsidRDefault="00717599" w:rsidP="00717599">
      <w:pPr>
        <w:widowControl/>
        <w:wordWrap/>
        <w:autoSpaceDE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 w:rsidRPr="00CD440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Table S1.</w:t>
      </w:r>
      <w:r w:rsidRPr="00CD4409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Clinical characteristics of patients (N=37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3"/>
        <w:gridCol w:w="1553"/>
        <w:gridCol w:w="1646"/>
        <w:gridCol w:w="1707"/>
        <w:gridCol w:w="1707"/>
      </w:tblGrid>
      <w:tr w:rsidR="00717599" w:rsidRPr="00CD4409" w:rsidTr="000A0152">
        <w:trPr>
          <w:trHeight w:val="59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48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Healthy UP</w:t>
            </w:r>
          </w:p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(n=4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RSsNP</w:t>
            </w:r>
            <w:proofErr w:type="spellEnd"/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UP</w:t>
            </w:r>
          </w:p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(n=10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RSwNP</w:t>
            </w:r>
            <w:proofErr w:type="spellEnd"/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UP (n=10)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RSwNP</w:t>
            </w:r>
            <w:proofErr w:type="spellEnd"/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NP (n=13)</w:t>
            </w:r>
          </w:p>
        </w:tc>
      </w:tr>
      <w:tr w:rsidR="00717599" w:rsidRPr="00CD4409" w:rsidTr="000A0152">
        <w:trPr>
          <w:trHeight w:val="297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o. women/men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1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7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8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9</w:t>
            </w:r>
          </w:p>
        </w:tc>
      </w:tr>
      <w:tr w:rsidR="00717599" w:rsidRPr="00CD4409" w:rsidTr="000A0152">
        <w:trPr>
          <w:trHeight w:val="297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Age, y, </w:t>
            </w:r>
            <w:proofErr w:type="spellStart"/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±5.7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6±4.2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±6.7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3±7.1</w:t>
            </w:r>
          </w:p>
        </w:tc>
      </w:tr>
      <w:tr w:rsidR="00717599" w:rsidRPr="00CD4409" w:rsidTr="000A0152">
        <w:trPr>
          <w:trHeight w:val="297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sthma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17599" w:rsidRPr="00CD4409" w:rsidTr="000A0152">
        <w:trPr>
          <w:trHeight w:val="297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llergic rhinitis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17599" w:rsidRPr="00CD4409" w:rsidTr="000A0152">
        <w:trPr>
          <w:trHeight w:val="297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Lund-Mackay </w:t>
            </w:r>
          </w:p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T score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717599" w:rsidRPr="00CD4409" w:rsidTr="000A0152">
        <w:trPr>
          <w:trHeight w:val="33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7599" w:rsidRPr="00CD4409" w:rsidRDefault="00717599" w:rsidP="000A0152">
            <w:pPr>
              <w:widowControl/>
              <w:wordWrap/>
              <w:autoSpaceDE/>
              <w:snapToGrid w:val="0"/>
              <w:spacing w:line="271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UP, </w:t>
            </w:r>
            <w:proofErr w:type="spellStart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uncinate</w:t>
            </w:r>
            <w:proofErr w:type="spellEnd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process; NP, nasal polyps; </w:t>
            </w:r>
            <w:proofErr w:type="spellStart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CRSsNP</w:t>
            </w:r>
            <w:proofErr w:type="spellEnd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, chronic </w:t>
            </w:r>
            <w:proofErr w:type="spellStart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rhinosinusitis</w:t>
            </w:r>
            <w:proofErr w:type="spellEnd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without nasal polyps; </w:t>
            </w:r>
            <w:proofErr w:type="spellStart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CRSwNP</w:t>
            </w:r>
            <w:proofErr w:type="spellEnd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, chronic </w:t>
            </w:r>
            <w:proofErr w:type="spellStart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>rhinosinusitis</w:t>
            </w:r>
            <w:proofErr w:type="spellEnd"/>
            <w:r w:rsidRPr="00CD4409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with nasal polyps; SD, standard deviation.</w:t>
            </w:r>
          </w:p>
        </w:tc>
      </w:tr>
    </w:tbl>
    <w:p w:rsidR="00717599" w:rsidRPr="00CD4409" w:rsidRDefault="00717599" w:rsidP="007175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17599" w:rsidRPr="00CD4409" w:rsidRDefault="00717599" w:rsidP="00717599">
      <w:pPr>
        <w:widowControl/>
        <w:wordWrap/>
        <w:autoSpaceDE/>
        <w:jc w:val="left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D44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717599" w:rsidRPr="00CD4409" w:rsidRDefault="00717599" w:rsidP="00717599">
      <w:pPr>
        <w:pStyle w:val="MS"/>
        <w:spacing w:line="480" w:lineRule="auto"/>
        <w:rPr>
          <w:rFonts w:ascii="Times New Roman" w:cs="Times New Roman"/>
          <w:color w:val="000000" w:themeColor="text1"/>
        </w:rPr>
      </w:pPr>
      <w:r w:rsidRPr="00CD4409">
        <w:rPr>
          <w:rFonts w:ascii="Times New Roman" w:cs="Times New Roman"/>
          <w:b/>
          <w:bCs/>
          <w:color w:val="000000" w:themeColor="text1"/>
        </w:rPr>
        <w:lastRenderedPageBreak/>
        <w:t>Supplementary Table S2.</w:t>
      </w:r>
      <w:r w:rsidRPr="00CD4409">
        <w:rPr>
          <w:rFonts w:ascii="Times New Roman" w:cs="Times New Roman"/>
          <w:color w:val="000000" w:themeColor="text1"/>
        </w:rPr>
        <w:t xml:space="preserve"> Sequences of PCR primers</w:t>
      </w:r>
    </w:p>
    <w:tbl>
      <w:tblPr>
        <w:tblStyle w:val="a3"/>
        <w:tblW w:w="9045" w:type="dxa"/>
        <w:tblLayout w:type="fixed"/>
        <w:tblLook w:val="04A0" w:firstRow="1" w:lastRow="0" w:firstColumn="1" w:lastColumn="0" w:noHBand="0" w:noVBand="1"/>
      </w:tblPr>
      <w:tblGrid>
        <w:gridCol w:w="1883"/>
        <w:gridCol w:w="1558"/>
        <w:gridCol w:w="5604"/>
      </w:tblGrid>
      <w:tr w:rsidR="00717599" w:rsidRPr="00CD4409" w:rsidTr="000A0152">
        <w:trPr>
          <w:trHeight w:val="308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s (quantitative RT-PCR)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HSP4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GCTGAAGATCTGGATGGGGAAG-3ʹ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CTTGTCAATGGCCTCAGTCAGG-3ʹ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α-SM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  <w:highlight w:val="yellow"/>
                <w:lang w:val="en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CTGTTCCAGCCATCCTTCAT-3ʹ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CCGTGATCTCCTTCTGCATT-3ʹ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Fibronecti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GGATGCTCCTGCTGTCAC-3ʹ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CTGTTTGATCTGGACCTGCAG-3ʹ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Collagen type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CATCACCTACCACTGCAAGAAC-3ʹ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ACGTCGAAGCCGAATTCC-3ʹ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GTGGATATTGTTGCCATCAATGACC-3ʹ</w:t>
            </w:r>
          </w:p>
        </w:tc>
      </w:tr>
      <w:tr w:rsidR="00717599" w:rsidRPr="00CD4409" w:rsidTr="000A0152">
        <w:trPr>
          <w:trHeight w:val="308"/>
        </w:trPr>
        <w:tc>
          <w:tcPr>
            <w:tcW w:w="1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599" w:rsidRPr="00CD4409" w:rsidRDefault="00717599" w:rsidP="000A0152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D44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ʹ-GCCCCAGCCTTCTCCATGGTGGT-3ʹ</w:t>
            </w:r>
          </w:p>
        </w:tc>
      </w:tr>
    </w:tbl>
    <w:p w:rsidR="00717599" w:rsidRPr="00CD4409" w:rsidRDefault="00717599" w:rsidP="007175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44FC8" w:rsidRDefault="001C0A80"/>
    <w:sectPr w:rsidR="00C44F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599"/>
    <w:rsid w:val="001C0A80"/>
    <w:rsid w:val="003922A3"/>
    <w:rsid w:val="00605BDD"/>
    <w:rsid w:val="0071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BBF3"/>
  <w15:chartTrackingRefBased/>
  <w15:docId w15:val="{4A90BF01-70E0-4B22-AECF-02D6759AD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717599"/>
    <w:pPr>
      <w:widowControl/>
      <w:wordWrap/>
      <w:autoSpaceDE/>
      <w:autoSpaceDN/>
      <w:snapToGrid w:val="0"/>
      <w:spacing w:after="0" w:line="240" w:lineRule="auto"/>
      <w:jc w:val="left"/>
    </w:pPr>
    <w:rPr>
      <w:rFonts w:ascii="맑은 고딕" w:eastAsia="맑은 고딕" w:hAnsi="Times New Roman" w:cs="굴림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717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175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hman@korea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-pc</dc:creator>
  <cp:keywords/>
  <dc:description/>
  <cp:lastModifiedBy>samsung-pc</cp:lastModifiedBy>
  <cp:revision>2</cp:revision>
  <dcterms:created xsi:type="dcterms:W3CDTF">2019-09-30T02:14:00Z</dcterms:created>
  <dcterms:modified xsi:type="dcterms:W3CDTF">2019-09-30T02:17:00Z</dcterms:modified>
</cp:coreProperties>
</file>